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3A43" w:rsidRDefault="00A73EF0" w:rsidP="00285279">
      <w:pPr>
        <w:pStyle w:val="Geenafstand"/>
        <w:spacing w:line="360" w:lineRule="auto"/>
        <w:jc w:val="both"/>
        <w:rPr>
          <w:rFonts w:ascii="Calibri" w:eastAsiaTheme="majorEastAsia" w:hAnsi="Calibri" w:cs="Calibri"/>
          <w:lang w:val="en-GB"/>
        </w:rPr>
      </w:pPr>
      <w:r w:rsidRPr="00683A43">
        <w:rPr>
          <w:rFonts w:ascii="Calibri" w:eastAsiaTheme="majorEastAsia" w:hAnsi="Calibri" w:cs="Calibri"/>
          <w:lang w:val="en-GB"/>
        </w:rPr>
        <w:t xml:space="preserve">Additional file 1 </w:t>
      </w:r>
    </w:p>
    <w:p w:rsidR="00A73EF0" w:rsidRDefault="00683A43" w:rsidP="00285279">
      <w:pPr>
        <w:pStyle w:val="Geenafstand"/>
        <w:spacing w:line="360" w:lineRule="auto"/>
        <w:jc w:val="both"/>
        <w:rPr>
          <w:rFonts w:ascii="Calibri" w:eastAsiaTheme="majorEastAsia" w:hAnsi="Calibri" w:cs="Calibri"/>
          <w:lang w:val="en-GB"/>
        </w:rPr>
      </w:pPr>
      <w:r w:rsidRPr="00683A43">
        <w:rPr>
          <w:rFonts w:ascii="Calibri" w:eastAsiaTheme="majorEastAsia" w:hAnsi="Calibri" w:cs="Calibri"/>
          <w:lang w:val="en-GB"/>
        </w:rPr>
        <w:t xml:space="preserve">An overview of the model structure and the input parameters. </w:t>
      </w:r>
    </w:p>
    <w:p w:rsidR="00683A43" w:rsidRPr="00683A43" w:rsidRDefault="00683A43" w:rsidP="00285279">
      <w:pPr>
        <w:pStyle w:val="Geenafstand"/>
        <w:spacing w:line="360" w:lineRule="auto"/>
        <w:jc w:val="both"/>
        <w:rPr>
          <w:rFonts w:ascii="Calibri" w:eastAsiaTheme="majorEastAsia" w:hAnsi="Calibri" w:cs="Calibri"/>
          <w:lang w:val="en-GB"/>
        </w:rPr>
      </w:pPr>
    </w:p>
    <w:p w:rsidR="00285279" w:rsidRPr="00683A43" w:rsidRDefault="00285279" w:rsidP="00285279">
      <w:pPr>
        <w:pStyle w:val="Geenafstand"/>
        <w:spacing w:line="360" w:lineRule="auto"/>
        <w:jc w:val="both"/>
        <w:rPr>
          <w:rFonts w:ascii="Calibri" w:hAnsi="Calibri" w:cs="Calibri"/>
          <w:lang w:val="en-GB"/>
        </w:rPr>
      </w:pPr>
      <w:r w:rsidRPr="00683A43">
        <w:rPr>
          <w:rFonts w:ascii="Calibri" w:hAnsi="Calibri" w:cs="Calibri"/>
          <w:lang w:val="en-GB"/>
        </w:rPr>
        <w:t xml:space="preserve">A three-state cohort state-transition model was previously developed and used to simulate the effect on health loss due to surgical delay </w:t>
      </w:r>
      <w:r w:rsidRPr="00683A43">
        <w:rPr>
          <w:rFonts w:ascii="Calibri" w:hAnsi="Calibri" w:cs="Calibri"/>
          <w:lang w:val="en-GB"/>
        </w:rPr>
        <w:fldChar w:fldCharType="begin">
          <w:fldData xml:space="preserve">PEVuZE5vdGU+PENpdGU+PEF1dGhvcj5HcmF2ZXN0ZWlqbjwvQXV0aG9yPjxZZWFyPjIwMjE8L1ll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=
</w:fldData>
        </w:fldChar>
      </w:r>
      <w:r w:rsidRPr="00683A43">
        <w:rPr>
          <w:rFonts w:ascii="Calibri" w:hAnsi="Calibri" w:cs="Calibri"/>
          <w:lang w:val="en-GB"/>
        </w:rPr>
        <w:instrText xml:space="preserve"> ADDIN EN.CITE </w:instrText>
      </w:r>
      <w:r w:rsidRPr="00683A43">
        <w:rPr>
          <w:rFonts w:ascii="Calibri" w:hAnsi="Calibri" w:cs="Calibri"/>
          <w:lang w:val="en-GB"/>
        </w:rPr>
        <w:fldChar w:fldCharType="begin">
          <w:fldData xml:space="preserve">PEVuZE5vdGU+PENpdGU+PEF1dGhvcj5HcmF2ZXN0ZWlqbjwvQXV0aG9yPjxZZWFyPjIwMjE8L1ll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=
</w:fldData>
        </w:fldChar>
      </w:r>
      <w:r w:rsidRPr="00683A43">
        <w:rPr>
          <w:rFonts w:ascii="Calibri" w:hAnsi="Calibri" w:cs="Calibri"/>
          <w:lang w:val="en-GB"/>
        </w:rPr>
        <w:instrText xml:space="preserve"> ADDIN EN.CITE.DATA </w:instrText>
      </w:r>
      <w:r w:rsidRPr="00683A43">
        <w:rPr>
          <w:rFonts w:ascii="Calibri" w:hAnsi="Calibri" w:cs="Calibri"/>
          <w:lang w:val="en-GB"/>
        </w:rPr>
      </w:r>
      <w:r w:rsidRPr="00683A43">
        <w:rPr>
          <w:rFonts w:ascii="Calibri" w:hAnsi="Calibri" w:cs="Calibri"/>
          <w:lang w:val="en-GB"/>
        </w:rPr>
        <w:fldChar w:fldCharType="end"/>
      </w:r>
      <w:r w:rsidRPr="00683A43">
        <w:rPr>
          <w:rFonts w:ascii="Calibri" w:hAnsi="Calibri" w:cs="Calibri"/>
          <w:lang w:val="en-GB"/>
        </w:rPr>
      </w:r>
      <w:r w:rsidRPr="00683A43">
        <w:rPr>
          <w:rFonts w:ascii="Calibri" w:hAnsi="Calibri" w:cs="Calibri"/>
          <w:lang w:val="en-GB"/>
        </w:rPr>
        <w:fldChar w:fldCharType="separate"/>
      </w:r>
      <w:r w:rsidRPr="00683A43">
        <w:rPr>
          <w:rFonts w:ascii="Calibri" w:hAnsi="Calibri" w:cs="Calibri"/>
          <w:noProof/>
          <w:lang w:val="en-GB"/>
        </w:rPr>
        <w:t>(14)</w:t>
      </w:r>
      <w:r w:rsidRPr="00683A43">
        <w:rPr>
          <w:rFonts w:ascii="Calibri" w:hAnsi="Calibri" w:cs="Calibri"/>
          <w:lang w:val="en-GB"/>
        </w:rPr>
        <w:fldChar w:fldCharType="end"/>
      </w:r>
      <w:r w:rsidRPr="00683A43">
        <w:rPr>
          <w:rFonts w:ascii="Calibri" w:hAnsi="Calibri" w:cs="Calibri"/>
          <w:lang w:val="en-GB"/>
        </w:rPr>
        <w:t xml:space="preserve">. </w:t>
      </w:r>
      <w:proofErr w:type="spellStart"/>
      <w:r w:rsidRPr="00683A43">
        <w:rPr>
          <w:rFonts w:ascii="Calibri" w:hAnsi="Calibri" w:cs="Calibri"/>
          <w:lang w:val="en-GB"/>
        </w:rPr>
        <w:t>Preop</w:t>
      </w:r>
      <w:proofErr w:type="spellEnd"/>
      <w:r w:rsidRPr="00683A43">
        <w:rPr>
          <w:rFonts w:ascii="Calibri" w:hAnsi="Calibri" w:cs="Calibri"/>
          <w:lang w:val="en-GB"/>
        </w:rPr>
        <w:t xml:space="preserve">: preoperative, postop: postoperative. </w:t>
      </w:r>
    </w:p>
    <w:p w:rsidR="00285279" w:rsidRPr="00683A43" w:rsidRDefault="00285279" w:rsidP="00285279">
      <w:pPr>
        <w:spacing w:line="360" w:lineRule="auto"/>
        <w:jc w:val="both"/>
        <w:rPr>
          <w:rFonts w:ascii="Calibri" w:hAnsi="Calibri" w:cs="Calibri"/>
          <w:sz w:val="22"/>
          <w:szCs w:val="22"/>
          <w:lang w:val="nl-NL"/>
        </w:rPr>
      </w:pPr>
      <w:r w:rsidRPr="00683A43">
        <w:rPr>
          <w:rFonts w:ascii="Calibri" w:hAnsi="Calibri" w:cs="Calibri"/>
          <w:noProof/>
          <w:sz w:val="22"/>
          <w:szCs w:val="22"/>
          <w:lang w:val="nl-NL" w:eastAsia="nl-NL"/>
        </w:rPr>
        <w:drawing>
          <wp:inline distT="0" distB="0" distL="0" distR="0" wp14:anchorId="01A9819E" wp14:editId="5EDE3F4C">
            <wp:extent cx="4885899" cy="3256744"/>
            <wp:effectExtent l="0" t="0" r="0" b="1270"/>
            <wp:docPr id="1" name="Afbeelding 1" descr="C:\Users\060911\AppData\Local\Microsoft\Windows\INetCache\Content.Outlook\GDH3OJ9E\model_st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060911\AppData\Local\Microsoft\Windows\INetCache\Content.Outlook\GDH3OJ9E\model_str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659" cy="325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279" w:rsidRPr="00683A43" w:rsidRDefault="00285279" w:rsidP="00285279">
      <w:pPr>
        <w:spacing w:line="360" w:lineRule="auto"/>
        <w:jc w:val="both"/>
        <w:rPr>
          <w:rFonts w:ascii="Calibri" w:hAnsi="Calibri" w:cs="Calibri"/>
          <w:sz w:val="22"/>
          <w:szCs w:val="22"/>
          <w:lang w:val="nl-NL"/>
        </w:rPr>
      </w:pPr>
    </w:p>
    <w:p w:rsidR="00285279" w:rsidRPr="00683A43" w:rsidRDefault="00285279" w:rsidP="00285279">
      <w:pPr>
        <w:spacing w:line="360" w:lineRule="auto"/>
        <w:jc w:val="both"/>
        <w:rPr>
          <w:rFonts w:ascii="Calibri" w:hAnsi="Calibri" w:cs="Calibri"/>
          <w:sz w:val="22"/>
          <w:szCs w:val="22"/>
          <w:lang w:val="nl-NL"/>
        </w:rPr>
      </w:pPr>
    </w:p>
    <w:p w:rsidR="00285279" w:rsidRPr="00683A43" w:rsidRDefault="00285279" w:rsidP="00285279">
      <w:pPr>
        <w:pStyle w:val="Geenafstand"/>
        <w:spacing w:line="360" w:lineRule="auto"/>
        <w:jc w:val="both"/>
        <w:rPr>
          <w:rFonts w:ascii="Calibri" w:hAnsi="Calibri" w:cs="Calibri"/>
          <w:lang w:val="en-GB"/>
        </w:rPr>
      </w:pPr>
      <w:r w:rsidRPr="00683A43">
        <w:rPr>
          <w:rFonts w:ascii="Calibri" w:hAnsi="Calibri" w:cs="Calibri"/>
          <w:lang w:val="en-GB"/>
        </w:rPr>
        <w:t>Input parameters of the model.</w:t>
      </w:r>
    </w:p>
    <w:p w:rsidR="00285279" w:rsidRPr="00683A43" w:rsidRDefault="00285279" w:rsidP="00285279">
      <w:pPr>
        <w:pStyle w:val="Geenafstand"/>
        <w:spacing w:line="360" w:lineRule="auto"/>
        <w:jc w:val="both"/>
        <w:rPr>
          <w:rFonts w:ascii="Calibri" w:hAnsi="Calibri" w:cs="Calibri"/>
          <w:lang w:val="en-GB"/>
        </w:rPr>
      </w:pPr>
    </w:p>
    <w:tbl>
      <w:tblPr>
        <w:tblW w:w="11250" w:type="dxa"/>
        <w:tblInd w:w="-7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0"/>
        <w:gridCol w:w="7560"/>
      </w:tblGrid>
      <w:tr w:rsidR="00683A43" w:rsidRPr="00683A43" w:rsidTr="00986C97">
        <w:tc>
          <w:tcPr>
            <w:tcW w:w="3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5279" w:rsidRPr="00683A43" w:rsidRDefault="00285279" w:rsidP="00356C42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</w:pPr>
            <w:r w:rsidRPr="00683A43"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7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5279" w:rsidRPr="00683A43" w:rsidRDefault="00285279" w:rsidP="00356C42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</w:pPr>
            <w:r w:rsidRPr="00683A43"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  <w:t>Description</w:t>
            </w:r>
          </w:p>
        </w:tc>
      </w:tr>
      <w:tr w:rsidR="00683A43" w:rsidRPr="00683A43" w:rsidTr="00986C97"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5279" w:rsidRPr="00683A43" w:rsidRDefault="00285279" w:rsidP="00356C42">
            <w:pPr>
              <w:spacing w:line="360" w:lineRule="auto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83A4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ge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5279" w:rsidRPr="00683A43" w:rsidRDefault="00285279" w:rsidP="00356C42">
            <w:pPr>
              <w:spacing w:line="360" w:lineRule="auto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83A4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verage age of the patient population.</w:t>
            </w:r>
          </w:p>
        </w:tc>
      </w:tr>
      <w:tr w:rsidR="00683A43" w:rsidRPr="00683A43" w:rsidTr="00986C97"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5279" w:rsidRPr="00683A43" w:rsidRDefault="00285279" w:rsidP="00356C42">
            <w:pPr>
              <w:spacing w:line="360" w:lineRule="auto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83A4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reoperative survival rate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5279" w:rsidRPr="00683A43" w:rsidRDefault="00285279" w:rsidP="00E15055">
            <w:pPr>
              <w:spacing w:line="360" w:lineRule="auto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83A4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he survival rate of patient</w:t>
            </w:r>
            <w:r w:rsidR="004C3C08" w:rsidRPr="00683A4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</w:t>
            </w:r>
            <w:r w:rsidRPr="00683A43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before the surgical procedure.</w:t>
            </w:r>
          </w:p>
        </w:tc>
      </w:tr>
      <w:tr w:rsidR="00683A43" w:rsidRPr="00683A43" w:rsidTr="00986C97"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5279" w:rsidRPr="00683A43" w:rsidRDefault="00285279" w:rsidP="00356C42">
            <w:pPr>
              <w:spacing w:line="360" w:lineRule="auto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83A4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ostoperative survival rate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5279" w:rsidRPr="00683A43" w:rsidRDefault="00285279" w:rsidP="00E15055">
            <w:pPr>
              <w:spacing w:line="360" w:lineRule="auto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83A4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he survival rate of patient</w:t>
            </w:r>
            <w:r w:rsidR="004C3C08" w:rsidRPr="00683A4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</w:t>
            </w:r>
            <w:r w:rsidRPr="00683A43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after the surgical procedure.</w:t>
            </w:r>
          </w:p>
        </w:tc>
      </w:tr>
      <w:tr w:rsidR="00683A43" w:rsidRPr="00683A43" w:rsidTr="00986C97"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5279" w:rsidRPr="00683A43" w:rsidRDefault="00285279" w:rsidP="00356C42">
            <w:pPr>
              <w:spacing w:line="360" w:lineRule="auto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83A4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reoperative quality of life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5279" w:rsidRPr="00683A43" w:rsidRDefault="00285279" w:rsidP="00E15055">
            <w:pPr>
              <w:spacing w:line="360" w:lineRule="auto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83A4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he quality of life of patient</w:t>
            </w:r>
            <w:r w:rsidR="004C3C08" w:rsidRPr="00683A4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</w:t>
            </w:r>
            <w:r w:rsidRPr="00683A43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before the surgical procedure.</w:t>
            </w:r>
          </w:p>
        </w:tc>
      </w:tr>
      <w:tr w:rsidR="00683A43" w:rsidRPr="00683A43" w:rsidTr="00986C97"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5279" w:rsidRPr="00683A43" w:rsidRDefault="00285279" w:rsidP="00356C42">
            <w:pPr>
              <w:spacing w:line="360" w:lineRule="auto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83A4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ostoperative quality of life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5279" w:rsidRPr="00683A43" w:rsidRDefault="00285279" w:rsidP="00E15055">
            <w:pPr>
              <w:spacing w:line="360" w:lineRule="auto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83A4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he quality of life of patient</w:t>
            </w:r>
            <w:r w:rsidR="004C3C08" w:rsidRPr="00683A4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</w:t>
            </w:r>
            <w:r w:rsidRPr="00683A43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after the surgical procedure.</w:t>
            </w:r>
          </w:p>
        </w:tc>
      </w:tr>
      <w:tr w:rsidR="00683A43" w:rsidRPr="00683A43" w:rsidTr="00986C97"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5279" w:rsidRPr="00683A43" w:rsidRDefault="00285279" w:rsidP="00356C42">
            <w:pPr>
              <w:spacing w:line="360" w:lineRule="auto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83A4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ime until no effect on quality of life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5279" w:rsidRPr="00683A43" w:rsidRDefault="00285279" w:rsidP="00356C42">
            <w:pPr>
              <w:spacing w:line="360" w:lineRule="auto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83A4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he time until no effect from the procedure can be expected on quality of life.</w:t>
            </w:r>
          </w:p>
        </w:tc>
      </w:tr>
      <w:tr w:rsidR="00683A43" w:rsidRPr="00683A43" w:rsidTr="00986C97"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5279" w:rsidRPr="00683A43" w:rsidRDefault="00285279" w:rsidP="00356C42">
            <w:pPr>
              <w:spacing w:line="360" w:lineRule="auto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83A4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ime until no effect on survival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5279" w:rsidRPr="00683A43" w:rsidRDefault="00285279" w:rsidP="00356C42">
            <w:pPr>
              <w:spacing w:line="360" w:lineRule="auto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83A4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he time until no effect from the procedure can be expected on survival.</w:t>
            </w:r>
          </w:p>
        </w:tc>
      </w:tr>
    </w:tbl>
    <w:p w:rsidR="00D34CC5" w:rsidRPr="00683A43" w:rsidRDefault="00D34CC5">
      <w:bookmarkStart w:id="0" w:name="_GoBack"/>
      <w:bookmarkEnd w:id="0"/>
    </w:p>
    <w:sectPr w:rsidR="00D34CC5" w:rsidRPr="00683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279"/>
    <w:rsid w:val="00285279"/>
    <w:rsid w:val="004C3C08"/>
    <w:rsid w:val="00683A43"/>
    <w:rsid w:val="00986C97"/>
    <w:rsid w:val="00A73EF0"/>
    <w:rsid w:val="00D34CC5"/>
    <w:rsid w:val="00E15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1ED08"/>
  <w15:chartTrackingRefBased/>
  <w15:docId w15:val="{F8160FD0-9BA7-4A11-9B34-9FB38087D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8527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8527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28527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Geenafstand">
    <w:name w:val="No Spacing"/>
    <w:link w:val="GeenafstandChar"/>
    <w:uiPriority w:val="1"/>
    <w:qFormat/>
    <w:rsid w:val="00285279"/>
    <w:pPr>
      <w:spacing w:after="0" w:line="240" w:lineRule="auto"/>
    </w:pPr>
    <w:rPr>
      <w:kern w:val="0"/>
      <w:lang w:val="nl-NL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285279"/>
    <w:rPr>
      <w:kern w:val="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60911\AppData\Local\Temp\Templafy\WordVsto\qlm1htr5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qlm1htr5</Template>
  <TotalTime>5</TotalTime>
  <Pages>1</Pages>
  <Words>155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M.I.A. van Alphen</dc:creator>
  <cp:keywords/>
  <dc:description/>
  <cp:lastModifiedBy>Anouk van Alphen</cp:lastModifiedBy>
  <cp:revision>6</cp:revision>
  <dcterms:created xsi:type="dcterms:W3CDTF">2022-05-31T14:11:00Z</dcterms:created>
  <dcterms:modified xsi:type="dcterms:W3CDTF">2022-08-25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1603911173906</vt:lpwstr>
  </property>
  <property fmtid="{D5CDD505-2E9C-101B-9397-08002B2CF9AE}" pid="5" name="TemplafyFromBlank">
    <vt:bool>true</vt:bool>
  </property>
</Properties>
</file>